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C252C" w14:textId="77777777" w:rsidR="00020987" w:rsidRDefault="00020987" w:rsidP="000D17E2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7BD698EB" w14:textId="3AA5F4C8" w:rsidR="00020987" w:rsidRPr="00020987" w:rsidRDefault="00020987" w:rsidP="00020987">
      <w:pPr>
        <w:rPr>
          <w:rFonts w:ascii="Arial" w:hAnsi="Arial" w:cs="Arial"/>
          <w:b/>
          <w:bCs/>
        </w:rPr>
      </w:pPr>
      <w:r w:rsidRPr="00151BCD">
        <w:rPr>
          <w:rFonts w:ascii="Arial" w:hAnsi="Arial" w:cs="Arial"/>
          <w:b/>
          <w:bCs/>
          <w:lang w:val="fr-FR"/>
        </w:rPr>
        <w:t xml:space="preserve">Supplemental Figure 1. </w:t>
      </w:r>
      <w:r w:rsidRPr="00020987">
        <w:rPr>
          <w:rFonts w:ascii="Arial" w:hAnsi="Arial" w:cs="Arial"/>
        </w:rPr>
        <w:t>Principal component</w:t>
      </w:r>
      <w:r w:rsidRPr="00151BCD">
        <w:rPr>
          <w:rFonts w:ascii="Arial" w:hAnsi="Arial" w:cs="Arial"/>
        </w:rPr>
        <w:t>s plot of PC</w:t>
      </w:r>
      <w:r>
        <w:rPr>
          <w:rFonts w:ascii="Arial" w:hAnsi="Arial" w:cs="Arial"/>
        </w:rPr>
        <w:t>1 and PC2, summarizing EV-miRNA levels.</w:t>
      </w:r>
      <w:r>
        <w:rPr>
          <w:rFonts w:ascii="Arial" w:hAnsi="Arial" w:cs="Arial"/>
          <w:b/>
          <w:bCs/>
          <w:noProof/>
          <w:lang w:val="en-PH" w:eastAsia="en-PH"/>
        </w:rPr>
        <w:drawing>
          <wp:inline distT="0" distB="0" distL="0" distR="0" wp14:anchorId="52257EAD" wp14:editId="458F6AEC">
            <wp:extent cx="5404919" cy="4323935"/>
            <wp:effectExtent l="0" t="0" r="5715" b="0"/>
            <wp:docPr id="1244162118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162118" name="Picture 1" descr="A graph with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6459" cy="434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5CC75" w14:textId="77777777" w:rsidR="00020987" w:rsidRDefault="00020987">
      <w:pPr>
        <w:rPr>
          <w:rFonts w:ascii="Arial" w:hAnsi="Arial" w:cs="Arial"/>
          <w:b/>
          <w:bCs/>
          <w:lang w:val="fr-FR"/>
        </w:rPr>
      </w:pPr>
      <w:r>
        <w:rPr>
          <w:rFonts w:ascii="Arial" w:hAnsi="Arial" w:cs="Arial"/>
          <w:b/>
          <w:bCs/>
          <w:lang w:val="fr-FR"/>
        </w:rPr>
        <w:br w:type="page"/>
      </w:r>
    </w:p>
    <w:p w14:paraId="6B2293D9" w14:textId="74B6BE53" w:rsidR="000D17E2" w:rsidRPr="00CD04B1" w:rsidRDefault="000D17E2" w:rsidP="000D17E2">
      <w:pPr>
        <w:rPr>
          <w:rFonts w:ascii="Arial" w:hAnsi="Arial" w:cs="Arial"/>
        </w:rPr>
      </w:pPr>
      <w:r w:rsidRPr="00151BCD">
        <w:rPr>
          <w:rFonts w:ascii="Arial" w:hAnsi="Arial" w:cs="Arial"/>
          <w:b/>
          <w:bCs/>
          <w:lang w:val="fr-FR"/>
        </w:rPr>
        <w:lastRenderedPageBreak/>
        <w:t xml:space="preserve">Supplemental Figure </w:t>
      </w:r>
      <w:r w:rsidR="00020987" w:rsidRPr="00151BCD">
        <w:rPr>
          <w:rFonts w:ascii="Arial" w:hAnsi="Arial" w:cs="Arial"/>
          <w:b/>
          <w:bCs/>
          <w:lang w:val="fr-FR"/>
        </w:rPr>
        <w:t>2</w:t>
      </w:r>
      <w:r w:rsidRPr="00151BCD">
        <w:rPr>
          <w:rFonts w:ascii="Arial" w:hAnsi="Arial" w:cs="Arial"/>
          <w:b/>
          <w:bCs/>
          <w:lang w:val="fr-FR"/>
        </w:rPr>
        <w:t xml:space="preserve">. </w:t>
      </w:r>
      <w:r w:rsidRPr="00CD04B1">
        <w:rPr>
          <w:rFonts w:ascii="Arial" w:hAnsi="Arial" w:cs="Arial"/>
        </w:rPr>
        <w:t>Plot enumerating the proportion of variance explained by principal components 1 through 10.</w:t>
      </w:r>
    </w:p>
    <w:p w14:paraId="4A02A48D" w14:textId="73B5AD8B" w:rsidR="0038445C" w:rsidRPr="00CD04B1" w:rsidRDefault="000D17E2" w:rsidP="000D17E2">
      <w:pPr>
        <w:jc w:val="center"/>
        <w:rPr>
          <w:rFonts w:ascii="Arial" w:hAnsi="Arial" w:cs="Arial"/>
          <w:noProof/>
        </w:rPr>
      </w:pPr>
      <w:r w:rsidRPr="00CD04B1">
        <w:rPr>
          <w:rFonts w:ascii="Arial" w:hAnsi="Arial" w:cs="Arial"/>
          <w:noProof/>
          <w:lang w:val="en-PH" w:eastAsia="en-PH"/>
        </w:rPr>
        <w:drawing>
          <wp:inline distT="0" distB="0" distL="0" distR="0" wp14:anchorId="3258E12B" wp14:editId="5B2B8725">
            <wp:extent cx="4572000" cy="3657600"/>
            <wp:effectExtent l="0" t="0" r="0" b="0"/>
            <wp:docPr id="19536054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86E58" w14:textId="77777777" w:rsidR="007F7A61" w:rsidRPr="00CD04B1" w:rsidRDefault="007F7A61" w:rsidP="007F7A61">
      <w:pPr>
        <w:rPr>
          <w:rFonts w:ascii="Arial" w:hAnsi="Arial" w:cs="Arial"/>
        </w:rPr>
      </w:pPr>
    </w:p>
    <w:p w14:paraId="34ED357A" w14:textId="77777777" w:rsidR="007F7A61" w:rsidRPr="00CD04B1" w:rsidRDefault="007F7A61" w:rsidP="007F7A61">
      <w:pPr>
        <w:rPr>
          <w:rFonts w:ascii="Arial" w:hAnsi="Arial" w:cs="Arial"/>
        </w:rPr>
      </w:pPr>
    </w:p>
    <w:p w14:paraId="49FC9989" w14:textId="77777777" w:rsidR="007F7A61" w:rsidRPr="00CD04B1" w:rsidRDefault="007F7A61" w:rsidP="007F7A61">
      <w:pPr>
        <w:rPr>
          <w:rFonts w:ascii="Arial" w:hAnsi="Arial" w:cs="Arial"/>
        </w:rPr>
      </w:pPr>
    </w:p>
    <w:p w14:paraId="28E4AE76" w14:textId="77777777" w:rsidR="007F7A61" w:rsidRPr="00CD04B1" w:rsidRDefault="007F7A61" w:rsidP="007F7A61">
      <w:pPr>
        <w:rPr>
          <w:rFonts w:ascii="Arial" w:hAnsi="Arial" w:cs="Arial"/>
        </w:rPr>
      </w:pPr>
    </w:p>
    <w:p w14:paraId="3E8C01C6" w14:textId="77777777" w:rsidR="007F7A61" w:rsidRPr="00CD04B1" w:rsidRDefault="007F7A61" w:rsidP="007F7A61">
      <w:pPr>
        <w:rPr>
          <w:rFonts w:ascii="Arial" w:hAnsi="Arial" w:cs="Arial"/>
          <w:noProof/>
        </w:rPr>
      </w:pPr>
    </w:p>
    <w:p w14:paraId="3F085686" w14:textId="168B9C8D" w:rsidR="007F7A61" w:rsidRPr="00CD04B1" w:rsidRDefault="007F7A61" w:rsidP="00FA5AC7">
      <w:pPr>
        <w:tabs>
          <w:tab w:val="left" w:pos="3015"/>
        </w:tabs>
        <w:rPr>
          <w:rFonts w:ascii="Arial" w:hAnsi="Arial" w:cs="Arial"/>
        </w:rPr>
      </w:pPr>
      <w:r w:rsidRPr="00CD04B1">
        <w:rPr>
          <w:rFonts w:ascii="Arial" w:hAnsi="Arial" w:cs="Arial"/>
        </w:rPr>
        <w:tab/>
      </w:r>
    </w:p>
    <w:p w14:paraId="423B5AC9" w14:textId="65142FB0" w:rsidR="00E47691" w:rsidRPr="00CD04B1" w:rsidRDefault="00E47691" w:rsidP="007F7A61">
      <w:pPr>
        <w:tabs>
          <w:tab w:val="left" w:pos="3015"/>
        </w:tabs>
        <w:rPr>
          <w:rFonts w:ascii="Arial" w:hAnsi="Arial" w:cs="Arial"/>
        </w:rPr>
      </w:pPr>
    </w:p>
    <w:p w14:paraId="52765FA8" w14:textId="6AFA46F9" w:rsidR="00E47691" w:rsidRPr="00CD04B1" w:rsidRDefault="00E47691">
      <w:pPr>
        <w:rPr>
          <w:rFonts w:ascii="Arial" w:hAnsi="Arial" w:cs="Arial"/>
        </w:rPr>
      </w:pPr>
    </w:p>
    <w:p w14:paraId="01CF2B51" w14:textId="77777777" w:rsidR="002D010A" w:rsidRPr="00CD04B1" w:rsidRDefault="002D010A" w:rsidP="00FA5AC7">
      <w:pPr>
        <w:snapToGrid w:val="0"/>
        <w:spacing w:after="0" w:line="240" w:lineRule="auto"/>
        <w:jc w:val="both"/>
        <w:rPr>
          <w:rFonts w:ascii="Arial" w:hAnsi="Arial" w:cs="Arial"/>
        </w:rPr>
      </w:pPr>
    </w:p>
    <w:sectPr w:rsidR="002D010A" w:rsidRPr="00CD04B1" w:rsidSect="008153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44E8C" w14:textId="77777777" w:rsidR="00D046A6" w:rsidRDefault="00D046A6" w:rsidP="000D17E2">
      <w:pPr>
        <w:spacing w:after="0" w:line="240" w:lineRule="auto"/>
      </w:pPr>
      <w:r>
        <w:separator/>
      </w:r>
    </w:p>
  </w:endnote>
  <w:endnote w:type="continuationSeparator" w:id="0">
    <w:p w14:paraId="42E0CBBE" w14:textId="77777777" w:rsidR="00D046A6" w:rsidRDefault="00D046A6" w:rsidP="000D1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893B1" w14:textId="77777777" w:rsidR="00D046A6" w:rsidRDefault="00D046A6" w:rsidP="000D17E2">
      <w:pPr>
        <w:spacing w:after="0" w:line="240" w:lineRule="auto"/>
      </w:pPr>
      <w:r>
        <w:separator/>
      </w:r>
    </w:p>
  </w:footnote>
  <w:footnote w:type="continuationSeparator" w:id="0">
    <w:p w14:paraId="0D2133E0" w14:textId="77777777" w:rsidR="00D046A6" w:rsidRDefault="00D046A6" w:rsidP="000D1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8A"/>
    <w:rsid w:val="00005CFF"/>
    <w:rsid w:val="00020987"/>
    <w:rsid w:val="000D17E2"/>
    <w:rsid w:val="00151BCD"/>
    <w:rsid w:val="001553FE"/>
    <w:rsid w:val="00156508"/>
    <w:rsid w:val="001759AC"/>
    <w:rsid w:val="002D010A"/>
    <w:rsid w:val="002F3429"/>
    <w:rsid w:val="0035208A"/>
    <w:rsid w:val="0038445C"/>
    <w:rsid w:val="004817EA"/>
    <w:rsid w:val="004E04DA"/>
    <w:rsid w:val="005967F9"/>
    <w:rsid w:val="005D45C7"/>
    <w:rsid w:val="00651FC5"/>
    <w:rsid w:val="00697FF5"/>
    <w:rsid w:val="006E6A8A"/>
    <w:rsid w:val="00772753"/>
    <w:rsid w:val="007F7A61"/>
    <w:rsid w:val="0081530B"/>
    <w:rsid w:val="00890B77"/>
    <w:rsid w:val="008C13B1"/>
    <w:rsid w:val="009761B3"/>
    <w:rsid w:val="00983F07"/>
    <w:rsid w:val="00993BB7"/>
    <w:rsid w:val="009E4E09"/>
    <w:rsid w:val="009E7317"/>
    <w:rsid w:val="00AA64D7"/>
    <w:rsid w:val="00B17138"/>
    <w:rsid w:val="00B708F8"/>
    <w:rsid w:val="00BB40D1"/>
    <w:rsid w:val="00C17E08"/>
    <w:rsid w:val="00C82283"/>
    <w:rsid w:val="00C9031F"/>
    <w:rsid w:val="00C90BBA"/>
    <w:rsid w:val="00C96055"/>
    <w:rsid w:val="00CD04B1"/>
    <w:rsid w:val="00D046A6"/>
    <w:rsid w:val="00D82FDD"/>
    <w:rsid w:val="00E47691"/>
    <w:rsid w:val="00E81532"/>
    <w:rsid w:val="00E95ABE"/>
    <w:rsid w:val="00EF6C43"/>
    <w:rsid w:val="00F145A8"/>
    <w:rsid w:val="00F31874"/>
    <w:rsid w:val="00F43187"/>
    <w:rsid w:val="00F5274D"/>
    <w:rsid w:val="00F735D9"/>
    <w:rsid w:val="00F75F9D"/>
    <w:rsid w:val="00FA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E06F"/>
  <w15:chartTrackingRefBased/>
  <w15:docId w15:val="{60C34BC5-9FC3-4A68-98D4-50DAB5BE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A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1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7E2"/>
  </w:style>
  <w:style w:type="paragraph" w:styleId="Footer">
    <w:name w:val="footer"/>
    <w:basedOn w:val="Normal"/>
    <w:link w:val="FooterChar"/>
    <w:uiPriority w:val="99"/>
    <w:unhideWhenUsed/>
    <w:rsid w:val="000D1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7E2"/>
  </w:style>
  <w:style w:type="table" w:styleId="TableGrid">
    <w:name w:val="Table Grid"/>
    <w:basedOn w:val="TableNormal"/>
    <w:uiPriority w:val="39"/>
    <w:rsid w:val="007F7A61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93B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98B36-BD6E-4168-B737-9D2C03E27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Holzhausen</dc:creator>
  <cp:keywords/>
  <dc:description/>
  <cp:lastModifiedBy>Kim Final Deliverables</cp:lastModifiedBy>
  <cp:revision>24</cp:revision>
  <dcterms:created xsi:type="dcterms:W3CDTF">2024-01-19T16:19:00Z</dcterms:created>
  <dcterms:modified xsi:type="dcterms:W3CDTF">2024-11-18T03:32:00Z</dcterms:modified>
</cp:coreProperties>
</file>